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963A0" w14:textId="1AC82864" w:rsidR="00DD485C" w:rsidRPr="002F09E1" w:rsidRDefault="00DD485C" w:rsidP="00DD485C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2 </w:t>
      </w:r>
      <w:r w:rsidRPr="002F09E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. Association between degree of embryo fragmentation, nucleation error (NE) occurrence and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live birth (</w:t>
      </w:r>
      <w:r w:rsidRPr="002F09E1">
        <w:rPr>
          <w:rFonts w:ascii="Times New Roman" w:hAnsi="Times New Roman"/>
          <w:b/>
          <w:bCs/>
          <w:color w:val="000000" w:themeColor="text1"/>
          <w:sz w:val="24"/>
          <w:szCs w:val="24"/>
        </w:rPr>
        <w:t>LB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 w:rsidRPr="002F09E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for day 2 embryos.</w:t>
      </w:r>
    </w:p>
    <w:p w14:paraId="7CAFDA8C" w14:textId="77777777" w:rsidR="00DD485C" w:rsidRPr="002F09E1" w:rsidRDefault="00DD485C" w:rsidP="00DD485C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tbl>
      <w:tblPr>
        <w:tblW w:w="941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03"/>
        <w:gridCol w:w="1705"/>
        <w:gridCol w:w="2453"/>
        <w:gridCol w:w="2453"/>
      </w:tblGrid>
      <w:tr w:rsidR="00DD485C" w:rsidRPr="002F09E1" w14:paraId="5C7DBF7A" w14:textId="77777777" w:rsidTr="004C09A7">
        <w:trPr>
          <w:trHeight w:val="315"/>
        </w:trPr>
        <w:tc>
          <w:tcPr>
            <w:tcW w:w="2803" w:type="dxa"/>
            <w:shd w:val="clear" w:color="auto" w:fill="auto"/>
            <w:noWrap/>
            <w:vAlign w:val="center"/>
            <w:hideMark/>
          </w:tcPr>
          <w:p w14:paraId="01601C82" w14:textId="77777777" w:rsidR="00DD485C" w:rsidRPr="002F09E1" w:rsidRDefault="00DD485C" w:rsidP="004C09A7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Degree</w:t>
            </w:r>
          </w:p>
          <w:p w14:paraId="5F324D37" w14:textId="77777777" w:rsidR="00DD485C" w:rsidRPr="002F09E1" w:rsidRDefault="00DD485C" w:rsidP="004C09A7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of fragmentation </w:t>
            </w:r>
          </w:p>
          <w:p w14:paraId="27C91458" w14:textId="77777777" w:rsidR="00DD485C" w:rsidRPr="002F09E1" w:rsidRDefault="00DD485C" w:rsidP="004C09A7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81E3F58" w14:textId="77777777" w:rsidR="00DD485C" w:rsidRPr="002F09E1" w:rsidRDefault="00DD485C" w:rsidP="004C09A7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umber of embryos</w:t>
            </w:r>
          </w:p>
        </w:tc>
        <w:tc>
          <w:tcPr>
            <w:tcW w:w="2453" w:type="dxa"/>
            <w:vAlign w:val="center"/>
          </w:tcPr>
          <w:p w14:paraId="6B7108D4" w14:textId="77777777" w:rsidR="00DD485C" w:rsidRPr="002F09E1" w:rsidRDefault="00DD485C" w:rsidP="004C09A7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ucleation error (NE) %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14:paraId="6A6CA280" w14:textId="20A7DAB5" w:rsidR="00DD485C" w:rsidRPr="002F09E1" w:rsidRDefault="00DD485C" w:rsidP="004C09A7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B rate</w:t>
            </w:r>
          </w:p>
          <w:p w14:paraId="64A30182" w14:textId="77777777" w:rsidR="00DD485C" w:rsidRPr="002F09E1" w:rsidRDefault="00DD485C" w:rsidP="004C09A7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%)</w:t>
            </w:r>
          </w:p>
        </w:tc>
      </w:tr>
      <w:tr w:rsidR="00DD485C" w:rsidRPr="002F09E1" w14:paraId="448D12FF" w14:textId="77777777" w:rsidTr="004C09A7">
        <w:trPr>
          <w:trHeight w:val="315"/>
        </w:trPr>
        <w:tc>
          <w:tcPr>
            <w:tcW w:w="2803" w:type="dxa"/>
            <w:shd w:val="clear" w:color="auto" w:fill="auto"/>
            <w:noWrap/>
            <w:vAlign w:val="center"/>
            <w:hideMark/>
          </w:tcPr>
          <w:p w14:paraId="5F2790B2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0-10%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BE6F3A7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21</w:t>
            </w:r>
          </w:p>
        </w:tc>
        <w:tc>
          <w:tcPr>
            <w:tcW w:w="2453" w:type="dxa"/>
            <w:vAlign w:val="bottom"/>
          </w:tcPr>
          <w:p w14:paraId="361E123A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.3</w:t>
            </w:r>
            <w:r w:rsidRPr="002F09E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3AAE1CA1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7</w:t>
            </w:r>
            <w:r w:rsidRPr="002F09E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D485C" w:rsidRPr="002F09E1" w14:paraId="547FFCAB" w14:textId="77777777" w:rsidTr="004C09A7">
        <w:trPr>
          <w:trHeight w:val="315"/>
        </w:trPr>
        <w:tc>
          <w:tcPr>
            <w:tcW w:w="2803" w:type="dxa"/>
            <w:shd w:val="clear" w:color="auto" w:fill="auto"/>
            <w:noWrap/>
            <w:vAlign w:val="center"/>
            <w:hideMark/>
          </w:tcPr>
          <w:p w14:paraId="731E978D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-20%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7A8F108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99</w:t>
            </w:r>
          </w:p>
        </w:tc>
        <w:tc>
          <w:tcPr>
            <w:tcW w:w="2453" w:type="dxa"/>
            <w:vAlign w:val="bottom"/>
          </w:tcPr>
          <w:p w14:paraId="2733C701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.2</w:t>
            </w:r>
            <w:r w:rsidRPr="002F09E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,d</w:t>
            </w:r>
          </w:p>
        </w:tc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08663806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3</w:t>
            </w:r>
            <w:r w:rsidRPr="002F09E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a,b</w:t>
            </w:r>
          </w:p>
        </w:tc>
      </w:tr>
      <w:tr w:rsidR="00DD485C" w:rsidRPr="002F09E1" w14:paraId="082E78C9" w14:textId="77777777" w:rsidTr="004C09A7">
        <w:trPr>
          <w:trHeight w:val="315"/>
        </w:trPr>
        <w:tc>
          <w:tcPr>
            <w:tcW w:w="2803" w:type="dxa"/>
            <w:shd w:val="clear" w:color="auto" w:fill="auto"/>
            <w:noWrap/>
            <w:vAlign w:val="center"/>
          </w:tcPr>
          <w:p w14:paraId="4D0D18B1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&gt;20 %                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0A791FB6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5</w:t>
            </w:r>
          </w:p>
        </w:tc>
        <w:tc>
          <w:tcPr>
            <w:tcW w:w="2453" w:type="dxa"/>
            <w:vAlign w:val="bottom"/>
          </w:tcPr>
          <w:p w14:paraId="63C241B0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.8</w:t>
            </w:r>
            <w:r w:rsidRPr="002F09E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453" w:type="dxa"/>
            <w:shd w:val="clear" w:color="auto" w:fill="auto"/>
            <w:noWrap/>
            <w:vAlign w:val="bottom"/>
          </w:tcPr>
          <w:p w14:paraId="2E5EDC19" w14:textId="77777777" w:rsidR="00DD485C" w:rsidRPr="002F09E1" w:rsidRDefault="00DD485C" w:rsidP="004C09A7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7</w:t>
            </w:r>
            <w:r w:rsidRPr="002F09E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</w:tbl>
    <w:p w14:paraId="79DC785B" w14:textId="77777777" w:rsidR="00DD485C" w:rsidRPr="002F09E1" w:rsidRDefault="00DD485C" w:rsidP="00DD485C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2F09E1">
        <w:rPr>
          <w:rFonts w:ascii="Times New Roman" w:hAnsi="Times New Roman"/>
          <w:color w:val="000000"/>
          <w:sz w:val="24"/>
          <w:szCs w:val="24"/>
          <w:lang w:val="en-US"/>
        </w:rPr>
        <w:t xml:space="preserve">a: </w:t>
      </w:r>
      <w:r w:rsidRPr="009A3933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P</w:t>
      </w:r>
      <w:r w:rsidRPr="002F09E1">
        <w:rPr>
          <w:rFonts w:ascii="Times New Roman" w:hAnsi="Times New Roman"/>
          <w:color w:val="000000"/>
          <w:sz w:val="24"/>
          <w:szCs w:val="24"/>
          <w:lang w:val="en-US"/>
        </w:rPr>
        <w:t xml:space="preserve"> &lt; 0.05</w:t>
      </w:r>
    </w:p>
    <w:p w14:paraId="1A0223E3" w14:textId="77777777" w:rsidR="00DD485C" w:rsidRPr="002F09E1" w:rsidRDefault="00DD485C" w:rsidP="00DD485C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2F09E1">
        <w:rPr>
          <w:rFonts w:ascii="Times New Roman" w:hAnsi="Times New Roman"/>
          <w:color w:val="000000"/>
          <w:sz w:val="24"/>
          <w:szCs w:val="24"/>
          <w:lang w:val="en-US"/>
        </w:rPr>
        <w:t xml:space="preserve">b: </w:t>
      </w:r>
      <w:r w:rsidRPr="009A3933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P</w:t>
      </w:r>
      <w:r w:rsidRPr="002F09E1">
        <w:rPr>
          <w:rFonts w:ascii="Times New Roman" w:hAnsi="Times New Roman"/>
          <w:color w:val="000000"/>
          <w:sz w:val="24"/>
          <w:szCs w:val="24"/>
          <w:lang w:val="en-US"/>
        </w:rPr>
        <w:t xml:space="preserve"> &lt; 0.01 </w:t>
      </w:r>
    </w:p>
    <w:p w14:paraId="5F27736F" w14:textId="77777777" w:rsidR="00DD485C" w:rsidRPr="002F09E1" w:rsidRDefault="00DD485C" w:rsidP="00DD485C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2F09E1">
        <w:rPr>
          <w:rFonts w:ascii="Times New Roman" w:hAnsi="Times New Roman"/>
          <w:color w:val="000000"/>
          <w:sz w:val="24"/>
          <w:szCs w:val="24"/>
          <w:lang w:val="en-US"/>
        </w:rPr>
        <w:t>c: NS</w:t>
      </w:r>
    </w:p>
    <w:p w14:paraId="07845D78" w14:textId="77777777" w:rsidR="00DD485C" w:rsidRPr="002F09E1" w:rsidRDefault="00DD485C" w:rsidP="00DD485C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2F09E1">
        <w:rPr>
          <w:rFonts w:ascii="Times New Roman" w:hAnsi="Times New Roman"/>
          <w:color w:val="000000"/>
          <w:sz w:val="24"/>
          <w:szCs w:val="24"/>
          <w:lang w:val="en-US"/>
        </w:rPr>
        <w:t xml:space="preserve">d: </w:t>
      </w:r>
      <w:r w:rsidRPr="009A3933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P</w:t>
      </w:r>
      <w:r w:rsidRPr="002F09E1">
        <w:rPr>
          <w:rFonts w:ascii="Times New Roman" w:hAnsi="Times New Roman"/>
          <w:color w:val="000000"/>
          <w:sz w:val="24"/>
          <w:szCs w:val="24"/>
          <w:lang w:val="en-US"/>
        </w:rPr>
        <w:t xml:space="preserve"> &lt; 0.05</w:t>
      </w:r>
    </w:p>
    <w:p w14:paraId="7C026688" w14:textId="7203AD2A" w:rsidR="00DD485C" w:rsidRDefault="00DD485C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121725E3" w14:textId="1D15323C" w:rsidR="00DD485C" w:rsidRDefault="00DD485C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5134E72F" w14:textId="7595E989" w:rsidR="00DD485C" w:rsidRDefault="00DD485C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132D2974" w14:textId="469C0435" w:rsidR="00DD485C" w:rsidRDefault="00DD485C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0A8F0A84" w14:textId="2C932A65" w:rsidR="00DD485C" w:rsidRDefault="00DD485C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24CE2043" w14:textId="12B86D54" w:rsidR="00DD485C" w:rsidRDefault="00DD485C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4846F1D4" w14:textId="0A6462E3" w:rsidR="00DD485C" w:rsidRDefault="00DD485C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483242A8" w14:textId="4B33F69B" w:rsidR="008F18F2" w:rsidRDefault="008F18F2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23886E67" w14:textId="440033F1" w:rsidR="008F18F2" w:rsidRDefault="008F18F2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56D58C2D" w14:textId="596F7C34" w:rsidR="008F18F2" w:rsidRDefault="008F18F2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24FCB946" w14:textId="0E5C78DE" w:rsidR="008F18F2" w:rsidRDefault="008F18F2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0C95863D" w14:textId="5F4B7E5E" w:rsidR="008F18F2" w:rsidRDefault="008F18F2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6E3BBC6E" w14:textId="04B8B177" w:rsidR="008F18F2" w:rsidRDefault="008F18F2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3C7CCC1E" w14:textId="1AAF62FB" w:rsidR="008F18F2" w:rsidRDefault="008F18F2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364D9223" w14:textId="58EC20D4" w:rsidR="00DD485C" w:rsidRDefault="00DD485C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75B4563B" w14:textId="225D00E2" w:rsidR="00DD485C" w:rsidRDefault="00DD485C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64F7A3DC" w14:textId="77777777" w:rsidR="00DD485C" w:rsidRPr="002F09E1" w:rsidRDefault="00DD485C" w:rsidP="00DD485C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631C4322" w14:textId="77777777" w:rsidR="00937F76" w:rsidRDefault="00937F76"/>
    <w:sectPr w:rsidR="00937F76" w:rsidSect="00F36DF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7143F" w14:textId="77777777" w:rsidR="00FC1565" w:rsidRDefault="00FC1565">
      <w:pPr>
        <w:spacing w:after="0" w:line="240" w:lineRule="auto"/>
      </w:pPr>
      <w:r>
        <w:separator/>
      </w:r>
    </w:p>
  </w:endnote>
  <w:endnote w:type="continuationSeparator" w:id="0">
    <w:p w14:paraId="106F635E" w14:textId="77777777" w:rsidR="00FC1565" w:rsidRDefault="00FC1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8370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BA8C9F" w14:textId="77777777" w:rsidR="00C030D0" w:rsidRDefault="003E4C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DB16F74" w14:textId="77777777" w:rsidR="00C030D0" w:rsidRDefault="00C20C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A1D52" w14:textId="77777777" w:rsidR="00FC1565" w:rsidRDefault="00FC1565">
      <w:pPr>
        <w:spacing w:after="0" w:line="240" w:lineRule="auto"/>
      </w:pPr>
      <w:r>
        <w:separator/>
      </w:r>
    </w:p>
  </w:footnote>
  <w:footnote w:type="continuationSeparator" w:id="0">
    <w:p w14:paraId="6475D4E3" w14:textId="77777777" w:rsidR="00FC1565" w:rsidRDefault="00FC15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CDD"/>
    <w:rsid w:val="00021659"/>
    <w:rsid w:val="00036F12"/>
    <w:rsid w:val="00096180"/>
    <w:rsid w:val="001622E2"/>
    <w:rsid w:val="00185654"/>
    <w:rsid w:val="00186864"/>
    <w:rsid w:val="00232EC4"/>
    <w:rsid w:val="0038468A"/>
    <w:rsid w:val="003E4CDD"/>
    <w:rsid w:val="00446AC8"/>
    <w:rsid w:val="004D190B"/>
    <w:rsid w:val="00515FE6"/>
    <w:rsid w:val="0056748D"/>
    <w:rsid w:val="008F18F2"/>
    <w:rsid w:val="008F5014"/>
    <w:rsid w:val="00937F76"/>
    <w:rsid w:val="00987F57"/>
    <w:rsid w:val="009946F1"/>
    <w:rsid w:val="00BE58A7"/>
    <w:rsid w:val="00C20C31"/>
    <w:rsid w:val="00CA57D0"/>
    <w:rsid w:val="00CB04B3"/>
    <w:rsid w:val="00D2199F"/>
    <w:rsid w:val="00D661F1"/>
    <w:rsid w:val="00DD485C"/>
    <w:rsid w:val="00EA5BAB"/>
    <w:rsid w:val="00F36DFC"/>
    <w:rsid w:val="00F97A9F"/>
    <w:rsid w:val="00FC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0FD54"/>
  <w15:chartTrackingRefBased/>
  <w15:docId w15:val="{5D5F2B76-ACE1-4B42-95B8-F3D2AE286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CDD"/>
    <w:pPr>
      <w:spacing w:line="256" w:lineRule="auto"/>
    </w:pPr>
    <w:rPr>
      <w:rFonts w:eastAsia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4CD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CDD"/>
    <w:rPr>
      <w:rFonts w:eastAsia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C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CDD"/>
    <w:rPr>
      <w:rFonts w:ascii="Segoe UI" w:eastAsia="Times New Roman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21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19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99F"/>
    <w:rPr>
      <w:rFonts w:eastAsia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99F"/>
    <w:rPr>
      <w:rFonts w:eastAsia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ana Sayed</dc:creator>
  <cp:keywords/>
  <dc:description/>
  <cp:lastModifiedBy>Shabana Sayed</cp:lastModifiedBy>
  <cp:revision>2</cp:revision>
  <cp:lastPrinted>2021-09-08T13:33:00Z</cp:lastPrinted>
  <dcterms:created xsi:type="dcterms:W3CDTF">2022-03-05T20:18:00Z</dcterms:created>
  <dcterms:modified xsi:type="dcterms:W3CDTF">2022-03-05T20:18:00Z</dcterms:modified>
</cp:coreProperties>
</file>